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F942D">
      <w:pPr>
        <w:spacing w:line="480" w:lineRule="auto"/>
        <w:rPr>
          <w:rFonts w:ascii="Times New Roman" w:hAnsi="Times New Roman" w:cs="Times New Roman"/>
          <w:b/>
          <w:bCs/>
          <w:spacing w:val="-2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pacing w:val="-2"/>
          <w:sz w:val="20"/>
          <w:szCs w:val="20"/>
        </w:rPr>
        <w:t>Primer and probe sequences for ddPCR, fragment sizes, and annealing temperature.</w:t>
      </w:r>
    </w:p>
    <w:bookmarkEnd w:id="0"/>
    <w:tbl>
      <w:tblPr>
        <w:tblStyle w:val="4"/>
        <w:tblW w:w="9851" w:type="dxa"/>
        <w:tblInd w:w="-60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3"/>
        <w:gridCol w:w="2406"/>
        <w:gridCol w:w="2410"/>
        <w:gridCol w:w="2410"/>
        <w:gridCol w:w="850"/>
        <w:gridCol w:w="1062"/>
      </w:tblGrid>
      <w:tr w14:paraId="1A3D315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52043E3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HPV subtype</w:t>
            </w:r>
          </w:p>
        </w:tc>
        <w:tc>
          <w:tcPr>
            <w:tcW w:w="240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07D3A2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orward primer</w:t>
            </w:r>
          </w:p>
          <w:p w14:paraId="5D1AEA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C9B37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everse primer</w:t>
            </w:r>
          </w:p>
          <w:p w14:paraId="19AA5E4A">
            <w:pP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37F002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Probe</w:t>
            </w:r>
          </w:p>
          <w:p w14:paraId="0DADAB06">
            <w:pPr>
              <w:ind w:firstLine="723" w:firstLineChars="600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5A86C5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mplicon size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7F667F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nnealing temperature</w:t>
            </w:r>
          </w:p>
        </w:tc>
      </w:tr>
      <w:tr w14:paraId="3DE519A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899DB0D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16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175476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CCAGCTGGACAAGCAGAA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B4137C7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CAACCGAAGCGTAGAGT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0057C5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AGAGCCCATTACAAT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D804A5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DB1ED3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°C</w:t>
            </w:r>
          </w:p>
        </w:tc>
      </w:tr>
      <w:tr w14:paraId="72029A9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9155BD5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18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370B725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CATTTACCAGCCCGACG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62EEC3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CGTCTGCTGAGCTTTCTA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1280745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ACCACAACGTCACACA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7AB9218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C108D1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°C</w:t>
            </w:r>
          </w:p>
        </w:tc>
      </w:tr>
      <w:tr w14:paraId="5B11A81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8F1021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31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0E9525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GTTACCTTTTGTTGTCAGTGT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209B43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AACAGTTGGGGCACACG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9539A8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AGAGCACACAAGTAG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75C8F7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4F7A21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°C</w:t>
            </w:r>
          </w:p>
        </w:tc>
      </w:tr>
      <w:tr w14:paraId="0F28E7E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F6A577E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33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DAB4E25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GATGAGGATGAAGGCTTGG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FE1C55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CTGTTGACACATAAACGAACTG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35BB98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TGTCCATCTGGCC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0E82DC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9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6301F2D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°C</w:t>
            </w:r>
          </w:p>
        </w:tc>
      </w:tr>
      <w:tr w14:paraId="5456CD4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F563C20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58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A4D66F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GACGAGGATGAAATAGGCTTG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6744603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GTAGTAATTAGCTGTGGCCGG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5AE959D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TTGTCCATCTGGCC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5AE8E8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49F0A3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°C</w:t>
            </w:r>
          </w:p>
        </w:tc>
      </w:tr>
      <w:tr w14:paraId="3A2ABB6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29" w:hRule="atLeast"/>
        </w:trPr>
        <w:tc>
          <w:tcPr>
            <w:tcW w:w="71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10DB73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PV66</w:t>
            </w:r>
          </w:p>
        </w:tc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63BA3EF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CGTTAACACCGGAGGAAA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90CDC9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TGACCCGGTCCATGCATAT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D76913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GAACATAAAAGACGATTTC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8AE1CC9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 pb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A932622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°C</w:t>
            </w:r>
          </w:p>
        </w:tc>
      </w:tr>
    </w:tbl>
    <w:p w14:paraId="49837D4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DB4"/>
    <w:rsid w:val="00543DE6"/>
    <w:rsid w:val="00562568"/>
    <w:rsid w:val="007F2DBE"/>
    <w:rsid w:val="00951DB4"/>
    <w:rsid w:val="2EF3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598</Characters>
  <Lines>13</Lines>
  <Paragraphs>5</Paragraphs>
  <TotalTime>1</TotalTime>
  <ScaleCrop>false</ScaleCrop>
  <LinksUpToDate>false</LinksUpToDate>
  <CharactersWithSpaces>6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3:04:00Z</dcterms:created>
  <dc:creator>Zhuomin Yin</dc:creator>
  <cp:lastModifiedBy>殷卓敏</cp:lastModifiedBy>
  <dcterms:modified xsi:type="dcterms:W3CDTF">2025-07-27T10:1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lhMzdkM2Q3OWU2ZTIyYmQyYTEwNzliN2U4NjllZTciLCJ1c2VySWQiOiI1NzUxMDk1Nj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D1F949FC0B1409589342BAB2A923240_12</vt:lpwstr>
  </property>
</Properties>
</file>